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4D3210" w14:textId="5D95C1C2" w:rsidR="00FC5664" w:rsidRPr="00FC5664" w:rsidRDefault="00FC566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 Table:</w:t>
      </w:r>
      <w:r w:rsidRPr="00B13DF2">
        <w:rPr>
          <w:rFonts w:ascii="Times New Roman" w:hAnsi="Times New Roman" w:cs="Times New Roman"/>
          <w:sz w:val="24"/>
          <w:szCs w:val="24"/>
        </w:rPr>
        <w:t xml:space="preserve"> PubMed search string of </w:t>
      </w:r>
      <w:r>
        <w:rPr>
          <w:rFonts w:ascii="Times New Roman" w:hAnsi="Times New Roman" w:cs="Times New Roman"/>
          <w:sz w:val="24"/>
          <w:szCs w:val="24"/>
        </w:rPr>
        <w:t xml:space="preserve">maternal and perinatal mortality </w:t>
      </w:r>
      <w:r w:rsidR="000A6F1B">
        <w:rPr>
          <w:rFonts w:ascii="Times New Roman" w:hAnsi="Times New Roman" w:cs="Times New Roman"/>
          <w:sz w:val="24"/>
          <w:szCs w:val="24"/>
        </w:rPr>
        <w:t xml:space="preserve">and morbidity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B13DF2">
        <w:rPr>
          <w:rFonts w:ascii="Times New Roman" w:hAnsi="Times New Roman" w:cs="Times New Roman"/>
          <w:sz w:val="24"/>
          <w:szCs w:val="24"/>
        </w:rPr>
        <w:t>uterine rupture</w:t>
      </w:r>
    </w:p>
    <w:tbl>
      <w:tblPr>
        <w:tblStyle w:val="TableGrid"/>
        <w:tblpPr w:leftFromText="180" w:rightFromText="180" w:vertAnchor="page" w:horzAnchor="margin" w:tblpY="2371"/>
        <w:tblW w:w="5271" w:type="pct"/>
        <w:tblLook w:val="04A0" w:firstRow="1" w:lastRow="0" w:firstColumn="1" w:lastColumn="0" w:noHBand="0" w:noVBand="1"/>
      </w:tblPr>
      <w:tblGrid>
        <w:gridCol w:w="1214"/>
        <w:gridCol w:w="9288"/>
      </w:tblGrid>
      <w:tr w:rsidR="00E42037" w:rsidRPr="00D7770C" w14:paraId="5DC17450" w14:textId="77777777" w:rsidTr="00B7789D">
        <w:trPr>
          <w:trHeight w:val="70"/>
        </w:trPr>
        <w:tc>
          <w:tcPr>
            <w:tcW w:w="578" w:type="pct"/>
          </w:tcPr>
          <w:p w14:paraId="6F5E416F" w14:textId="77777777" w:rsidR="00E42037" w:rsidRPr="00D7770C" w:rsidRDefault="00E42037" w:rsidP="00C42D59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770C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4422" w:type="pct"/>
          </w:tcPr>
          <w:p w14:paraId="0E012A53" w14:textId="1CE5ED21" w:rsidR="00E42037" w:rsidRPr="00D7770C" w:rsidRDefault="00E42037" w:rsidP="00C42D5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77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5F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7789D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 w:rsidR="00B7789D">
              <w:rPr>
                <w:rFonts w:ascii="Times New Roman" w:hAnsi="Times New Roman" w:cs="Times New Roman"/>
                <w:sz w:val="24"/>
                <w:szCs w:val="24"/>
              </w:rPr>
              <w:t>maternal mortality</w:t>
            </w:r>
            <w:r w:rsidR="000A6F1B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 w:rsidR="000A6F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A6F1B" w:rsidRPr="00E718E0">
              <w:rPr>
                <w:rFonts w:ascii="Times New Roman" w:hAnsi="Times New Roman" w:cs="Times New Roman"/>
                <w:sz w:val="24"/>
                <w:szCs w:val="24"/>
              </w:rPr>
              <w:t>[MeSH Terms] OR</w:t>
            </w:r>
            <w:r w:rsidR="000A6F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A6F1B" w:rsidRPr="00E718E0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 w:rsidR="000A6F1B">
              <w:rPr>
                <w:rFonts w:ascii="Times New Roman" w:hAnsi="Times New Roman" w:cs="Times New Roman"/>
                <w:sz w:val="24"/>
                <w:szCs w:val="24"/>
              </w:rPr>
              <w:t>maternal</w:t>
            </w:r>
            <w:r w:rsidR="000A6F1B" w:rsidRPr="00E718E0">
              <w:rPr>
                <w:rFonts w:ascii="Times New Roman" w:hAnsi="Times New Roman" w:cs="Times New Roman"/>
                <w:sz w:val="24"/>
                <w:szCs w:val="24"/>
              </w:rPr>
              <w:t xml:space="preserve"> mortality"</w:t>
            </w:r>
            <w:r w:rsidR="000A6F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A6F1B" w:rsidRPr="00E718E0">
              <w:rPr>
                <w:rFonts w:ascii="Times New Roman" w:hAnsi="Times New Roman" w:cs="Times New Roman"/>
                <w:sz w:val="24"/>
                <w:szCs w:val="24"/>
              </w:rPr>
              <w:t>[Text Word]</w:t>
            </w:r>
          </w:p>
        </w:tc>
      </w:tr>
      <w:tr w:rsidR="00E42037" w:rsidRPr="00D7770C" w14:paraId="187A677D" w14:textId="77777777" w:rsidTr="00B7789D">
        <w:trPr>
          <w:trHeight w:val="70"/>
        </w:trPr>
        <w:tc>
          <w:tcPr>
            <w:tcW w:w="578" w:type="pct"/>
          </w:tcPr>
          <w:p w14:paraId="619809CF" w14:textId="01FFF9A4" w:rsidR="00E42037" w:rsidRPr="00D7770C" w:rsidRDefault="000A6F1B" w:rsidP="00C42D59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4422" w:type="pct"/>
          </w:tcPr>
          <w:p w14:paraId="20BD47DB" w14:textId="08EDC160" w:rsidR="00E42037" w:rsidRPr="00D7770C" w:rsidRDefault="000A6F1B" w:rsidP="00C42D5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maternal complications"</w:t>
            </w:r>
            <w:r w:rsidRPr="00E718E0">
              <w:rPr>
                <w:rFonts w:ascii="Times New Roman" w:hAnsi="Times New Roman" w:cs="Times New Roman"/>
                <w:sz w:val="24"/>
                <w:szCs w:val="24"/>
              </w:rPr>
              <w:t>[MeSH Terms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“maternal complications" </w:t>
            </w:r>
            <w:r w:rsidRPr="00E718E0">
              <w:rPr>
                <w:rFonts w:ascii="Times New Roman" w:hAnsi="Times New Roman" w:cs="Times New Roman"/>
                <w:sz w:val="24"/>
                <w:szCs w:val="24"/>
              </w:rPr>
              <w:t>[Text Word]</w:t>
            </w:r>
          </w:p>
        </w:tc>
      </w:tr>
      <w:tr w:rsidR="00E42037" w:rsidRPr="00D7770C" w14:paraId="4AD0E33E" w14:textId="77777777" w:rsidTr="00B7789D">
        <w:trPr>
          <w:trHeight w:val="70"/>
        </w:trPr>
        <w:tc>
          <w:tcPr>
            <w:tcW w:w="578" w:type="pct"/>
          </w:tcPr>
          <w:p w14:paraId="2AE0F277" w14:textId="77777777" w:rsidR="00E42037" w:rsidRPr="00D7770C" w:rsidRDefault="00E42037" w:rsidP="00C42D59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770C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4422" w:type="pct"/>
          </w:tcPr>
          <w:p w14:paraId="12C280B9" w14:textId="582C4FC6" w:rsidR="00E42037" w:rsidRPr="00D7770C" w:rsidRDefault="00E42037" w:rsidP="00C42D59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77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7789D" w:rsidRPr="00B7789D">
              <w:rPr>
                <w:rFonts w:ascii="Times New Roman" w:hAnsi="Times New Roman" w:cs="Times New Roman"/>
                <w:sz w:val="24"/>
                <w:szCs w:val="24"/>
              </w:rPr>
              <w:t>(((("Puerperal Infection"[Mesh])</w:t>
            </w:r>
            <w:r w:rsidR="00B778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7789D" w:rsidRPr="00B7789D">
              <w:rPr>
                <w:rFonts w:ascii="Times New Roman" w:hAnsi="Times New Roman" w:cs="Times New Roman"/>
                <w:sz w:val="24"/>
                <w:szCs w:val="24"/>
              </w:rPr>
              <w:t>OR ("Puerperal Infection"[text word]</w:t>
            </w:r>
            <w:r w:rsidR="001E162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B7789D" w:rsidRPr="00B7789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1E162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7789D" w:rsidRPr="00B7789D">
              <w:rPr>
                <w:rFonts w:ascii="Times New Roman" w:hAnsi="Times New Roman" w:cs="Times New Roman"/>
                <w:sz w:val="24"/>
                <w:szCs w:val="24"/>
              </w:rPr>
              <w:t>("Shock"[Mesh]</w:t>
            </w:r>
            <w:r w:rsidR="001E162E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1E162E" w:rsidRPr="00B7789D">
              <w:rPr>
                <w:rFonts w:ascii="Times New Roman" w:hAnsi="Times New Roman" w:cs="Times New Roman"/>
                <w:sz w:val="24"/>
                <w:szCs w:val="24"/>
              </w:rPr>
              <w:t>"Shock"</w:t>
            </w:r>
            <w:r w:rsidR="001E162E">
              <w:rPr>
                <w:rFonts w:ascii="Times New Roman" w:hAnsi="Times New Roman" w:cs="Times New Roman"/>
                <w:sz w:val="24"/>
                <w:szCs w:val="24"/>
              </w:rPr>
              <w:t xml:space="preserve"> [Text Word]</w:t>
            </w:r>
            <w:r w:rsidR="00B7789D" w:rsidRPr="00B7789D">
              <w:rPr>
                <w:rFonts w:ascii="Times New Roman" w:hAnsi="Times New Roman" w:cs="Times New Roman"/>
                <w:sz w:val="24"/>
                <w:szCs w:val="24"/>
              </w:rPr>
              <w:t xml:space="preserve">) OR </w:t>
            </w:r>
            <w:r w:rsidR="001E162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7789D" w:rsidRPr="00B7789D">
              <w:rPr>
                <w:rFonts w:ascii="Times New Roman" w:hAnsi="Times New Roman" w:cs="Times New Roman"/>
                <w:sz w:val="24"/>
                <w:szCs w:val="24"/>
              </w:rPr>
              <w:t>"Shock, Hemorrhagic"[Mesh]) OR "Shock, Septic"[Mesh]) OR "Anemia"[Mesh] OR "Anemia"[</w:t>
            </w:r>
            <w:r w:rsidR="001E162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B7789D" w:rsidRPr="00B7789D">
              <w:rPr>
                <w:rFonts w:ascii="Times New Roman" w:hAnsi="Times New Roman" w:cs="Times New Roman"/>
                <w:sz w:val="24"/>
                <w:szCs w:val="24"/>
              </w:rPr>
              <w:t xml:space="preserve">ext </w:t>
            </w:r>
            <w:r w:rsidR="001E162E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B7789D" w:rsidRPr="00B7789D">
              <w:rPr>
                <w:rFonts w:ascii="Times New Roman" w:hAnsi="Times New Roman" w:cs="Times New Roman"/>
                <w:sz w:val="24"/>
                <w:szCs w:val="24"/>
              </w:rPr>
              <w:t>ord]</w:t>
            </w:r>
            <w:r w:rsidR="001E162E">
              <w:rPr>
                <w:rFonts w:ascii="Times New Roman" w:hAnsi="Times New Roman" w:cs="Times New Roman"/>
                <w:sz w:val="24"/>
                <w:szCs w:val="24"/>
              </w:rPr>
              <w:t>))</w:t>
            </w:r>
            <w:r w:rsidR="000A6F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718E0" w:rsidRPr="00D7770C" w14:paraId="72785603" w14:textId="77777777" w:rsidTr="00B7789D">
        <w:trPr>
          <w:trHeight w:val="70"/>
        </w:trPr>
        <w:tc>
          <w:tcPr>
            <w:tcW w:w="578" w:type="pct"/>
          </w:tcPr>
          <w:p w14:paraId="2953DA05" w14:textId="1E4ABEF8" w:rsidR="00E718E0" w:rsidRPr="00D7770C" w:rsidRDefault="000A6F1B" w:rsidP="00C42D59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# </w:t>
            </w:r>
            <w:r w:rsidR="00E718E0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4422" w:type="pct"/>
          </w:tcPr>
          <w:p w14:paraId="10DFBD92" w14:textId="4FA50F07" w:rsidR="000A6F1B" w:rsidRPr="00D7770C" w:rsidRDefault="00E718E0" w:rsidP="00C42D59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718E0">
              <w:rPr>
                <w:rFonts w:ascii="Times New Roman" w:hAnsi="Times New Roman" w:cs="Times New Roman"/>
                <w:sz w:val="24"/>
                <w:szCs w:val="24"/>
              </w:rPr>
              <w:t>"perinatal mortality"[MeSH Terms] OR "perinatal death"[MeSH Terms] OR perinatal mortal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18E0">
              <w:rPr>
                <w:rFonts w:ascii="Times New Roman" w:hAnsi="Times New Roman" w:cs="Times New Roman"/>
                <w:sz w:val="24"/>
                <w:szCs w:val="24"/>
              </w:rPr>
              <w:t>[Text Word]</w:t>
            </w:r>
          </w:p>
        </w:tc>
      </w:tr>
      <w:tr w:rsidR="000A6F1B" w:rsidRPr="00D7770C" w14:paraId="695AF6C3" w14:textId="77777777" w:rsidTr="00B7789D">
        <w:trPr>
          <w:trHeight w:val="70"/>
        </w:trPr>
        <w:tc>
          <w:tcPr>
            <w:tcW w:w="578" w:type="pct"/>
          </w:tcPr>
          <w:p w14:paraId="3FEAA19E" w14:textId="60D1A6FA" w:rsidR="000A6F1B" w:rsidRDefault="000A6F1B" w:rsidP="000A6F1B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 5</w:t>
            </w:r>
          </w:p>
        </w:tc>
        <w:tc>
          <w:tcPr>
            <w:tcW w:w="4422" w:type="pct"/>
          </w:tcPr>
          <w:p w14:paraId="2746FCBF" w14:textId="70C9F2C1" w:rsidR="000A6F1B" w:rsidRPr="00E718E0" w:rsidRDefault="000A6F1B" w:rsidP="000A6F1B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5F8E">
              <w:rPr>
                <w:rFonts w:ascii="Times New Roman" w:hAnsi="Times New Roman" w:cs="Times New Roman"/>
                <w:sz w:val="24"/>
                <w:szCs w:val="24"/>
              </w:rPr>
              <w:t xml:space="preserve">uterine rupture"[MeSH Terms]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95F8E">
              <w:rPr>
                <w:rFonts w:ascii="Times New Roman" w:hAnsi="Times New Roman" w:cs="Times New Roman"/>
                <w:sz w:val="24"/>
                <w:szCs w:val="24"/>
              </w:rPr>
              <w:t>("uterine"[All Fields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B95F8E">
              <w:rPr>
                <w:rFonts w:ascii="Times New Roman" w:hAnsi="Times New Roman" w:cs="Times New Roman"/>
                <w:sz w:val="24"/>
                <w:szCs w:val="24"/>
              </w:rPr>
              <w:t>("rupture"[All Fields]) OR "uterine rupture"[All Fields])</w:t>
            </w:r>
          </w:p>
        </w:tc>
      </w:tr>
      <w:tr w:rsidR="000A6F1B" w:rsidRPr="00D7770C" w14:paraId="2DD81979" w14:textId="77777777" w:rsidTr="00B7789D">
        <w:trPr>
          <w:trHeight w:val="70"/>
        </w:trPr>
        <w:tc>
          <w:tcPr>
            <w:tcW w:w="578" w:type="pct"/>
          </w:tcPr>
          <w:p w14:paraId="4AAA978A" w14:textId="4C41B647" w:rsidR="000A6F1B" w:rsidRPr="00D7770C" w:rsidRDefault="000A6F1B" w:rsidP="000A6F1B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770C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FB497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422" w:type="pct"/>
          </w:tcPr>
          <w:p w14:paraId="0D84770E" w14:textId="77777777" w:rsidR="000A6F1B" w:rsidRPr="00D7770C" w:rsidRDefault="000A6F1B" w:rsidP="000A6F1B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770C">
              <w:rPr>
                <w:rFonts w:ascii="Times New Roman" w:hAnsi="Times New Roman" w:cs="Times New Roman"/>
                <w:sz w:val="24"/>
                <w:szCs w:val="24"/>
              </w:rPr>
              <w:t>Ethiopia [Mesh] OR Ethiopia [tiab]</w:t>
            </w:r>
          </w:p>
        </w:tc>
      </w:tr>
      <w:tr w:rsidR="00012F13" w:rsidRPr="00D7770C" w14:paraId="62D958EB" w14:textId="77777777" w:rsidTr="00B7789D">
        <w:trPr>
          <w:trHeight w:val="70"/>
        </w:trPr>
        <w:tc>
          <w:tcPr>
            <w:tcW w:w="578" w:type="pct"/>
          </w:tcPr>
          <w:p w14:paraId="2D89008D" w14:textId="6B6F252B" w:rsidR="00012F13" w:rsidRPr="00D7770C" w:rsidRDefault="00012F13" w:rsidP="000A6F1B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# 7 </w:t>
            </w:r>
          </w:p>
        </w:tc>
        <w:tc>
          <w:tcPr>
            <w:tcW w:w="4422" w:type="pct"/>
          </w:tcPr>
          <w:p w14:paraId="7BE6DDD6" w14:textId="1DFB3C42" w:rsidR="00012F13" w:rsidRPr="00D7770C" w:rsidRDefault="00012F13" w:rsidP="000A6F1B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#</w:t>
            </w:r>
            <w:r w:rsidRPr="00D777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#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12F13" w:rsidRPr="00D7770C" w14:paraId="1F11D092" w14:textId="77777777" w:rsidTr="00B7789D">
        <w:trPr>
          <w:trHeight w:val="70"/>
        </w:trPr>
        <w:tc>
          <w:tcPr>
            <w:tcW w:w="578" w:type="pct"/>
          </w:tcPr>
          <w:p w14:paraId="07E29CDB" w14:textId="55D1A7D7" w:rsidR="00012F13" w:rsidRPr="00D7770C" w:rsidRDefault="00012F13" w:rsidP="000A6F1B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# 8 </w:t>
            </w:r>
          </w:p>
        </w:tc>
        <w:tc>
          <w:tcPr>
            <w:tcW w:w="4422" w:type="pct"/>
          </w:tcPr>
          <w:p w14:paraId="1BA8354F" w14:textId="4A437270" w:rsidR="00012F13" w:rsidRPr="00D7770C" w:rsidRDefault="00012F13" w:rsidP="000A6F1B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#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D7770C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# 5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012F13" w:rsidRPr="00D7770C" w14:paraId="32002F4E" w14:textId="77777777" w:rsidTr="00B7789D">
        <w:trPr>
          <w:trHeight w:val="70"/>
        </w:trPr>
        <w:tc>
          <w:tcPr>
            <w:tcW w:w="578" w:type="pct"/>
          </w:tcPr>
          <w:p w14:paraId="0F50047C" w14:textId="722FEC80" w:rsidR="00012F13" w:rsidRDefault="00012F13" w:rsidP="000A6F1B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# 9 </w:t>
            </w:r>
          </w:p>
        </w:tc>
        <w:tc>
          <w:tcPr>
            <w:tcW w:w="4422" w:type="pct"/>
          </w:tcPr>
          <w:p w14:paraId="0BC8D0D5" w14:textId="03B90117" w:rsidR="00012F13" w:rsidRDefault="00012F13" w:rsidP="000A6F1B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# 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# 5) </w:t>
            </w:r>
          </w:p>
        </w:tc>
      </w:tr>
      <w:tr w:rsidR="000A6F1B" w:rsidRPr="00D7770C" w14:paraId="113CC1E1" w14:textId="77777777" w:rsidTr="00B7789D">
        <w:trPr>
          <w:trHeight w:val="473"/>
        </w:trPr>
        <w:tc>
          <w:tcPr>
            <w:tcW w:w="578" w:type="pct"/>
          </w:tcPr>
          <w:p w14:paraId="5655F213" w14:textId="11135271" w:rsidR="000A6F1B" w:rsidRPr="00D7770C" w:rsidRDefault="000A6F1B" w:rsidP="000A6F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770C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14261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FB49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422" w:type="pct"/>
          </w:tcPr>
          <w:p w14:paraId="3A34A8CE" w14:textId="7090BF16" w:rsidR="000A6F1B" w:rsidRPr="00D7770C" w:rsidRDefault="008222B3" w:rsidP="000A6F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(</w:t>
            </w:r>
            <w:r w:rsidR="0014261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4261F">
              <w:rPr>
                <w:rFonts w:ascii="Times New Roman" w:hAnsi="Times New Roman" w:cs="Times New Roman"/>
                <w:sz w:val="24"/>
                <w:szCs w:val="24"/>
              </w:rPr>
              <w:t># 7</w:t>
            </w:r>
            <w:r w:rsidR="0014261F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="0014261F">
              <w:rPr>
                <w:rFonts w:ascii="Times New Roman" w:hAnsi="Times New Roman" w:cs="Times New Roman"/>
                <w:sz w:val="24"/>
                <w:szCs w:val="24"/>
              </w:rPr>
              <w:t xml:space="preserve">#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) </w:t>
            </w:r>
            <w:r w:rsidR="0014261F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="0014261F">
              <w:rPr>
                <w:rFonts w:ascii="Times New Roman" w:hAnsi="Times New Roman" w:cs="Times New Roman"/>
                <w:sz w:val="24"/>
                <w:szCs w:val="24"/>
              </w:rPr>
              <w:t># 9</w:t>
            </w:r>
            <w:r w:rsidR="001426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AND 6)</w:t>
            </w:r>
          </w:p>
        </w:tc>
      </w:tr>
    </w:tbl>
    <w:p w14:paraId="0570C823" w14:textId="77777777" w:rsidR="004B59C5" w:rsidRDefault="004B59C5"/>
    <w:sectPr w:rsidR="004B59C5" w:rsidSect="00137393">
      <w:pgSz w:w="12240" w:h="15840"/>
      <w:pgMar w:top="1247" w:right="1134" w:bottom="136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037"/>
    <w:rsid w:val="00012F13"/>
    <w:rsid w:val="000A6F1B"/>
    <w:rsid w:val="00137393"/>
    <w:rsid w:val="0014261F"/>
    <w:rsid w:val="001E162E"/>
    <w:rsid w:val="004B59C5"/>
    <w:rsid w:val="008222B3"/>
    <w:rsid w:val="00B7789D"/>
    <w:rsid w:val="00D97A1D"/>
    <w:rsid w:val="00E42037"/>
    <w:rsid w:val="00E718E0"/>
    <w:rsid w:val="00FB497F"/>
    <w:rsid w:val="00FC5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CB15059"/>
  <w15:chartTrackingRefBased/>
  <w15:docId w15:val="{B4C84613-0C9A-41D6-AA09-7A9F5C433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20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20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</Pages>
  <Words>127</Words>
  <Characters>7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tu Computer Clinic</dc:creator>
  <cp:keywords/>
  <dc:description/>
  <cp:lastModifiedBy>Yetu Computer Clinic</cp:lastModifiedBy>
  <cp:revision>7</cp:revision>
  <dcterms:created xsi:type="dcterms:W3CDTF">2020-09-20T20:40:00Z</dcterms:created>
  <dcterms:modified xsi:type="dcterms:W3CDTF">2020-09-20T22:09:00Z</dcterms:modified>
</cp:coreProperties>
</file>